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26" w:type="dxa"/>
        <w:tblLook w:val="04A0" w:firstRow="1" w:lastRow="0" w:firstColumn="1" w:lastColumn="0" w:noHBand="0" w:noVBand="1"/>
      </w:tblPr>
      <w:tblGrid>
        <w:gridCol w:w="354"/>
        <w:gridCol w:w="965"/>
        <w:gridCol w:w="672"/>
        <w:gridCol w:w="803"/>
        <w:gridCol w:w="672"/>
        <w:gridCol w:w="854"/>
        <w:gridCol w:w="703"/>
        <w:gridCol w:w="703"/>
        <w:gridCol w:w="703"/>
        <w:gridCol w:w="703"/>
        <w:gridCol w:w="759"/>
        <w:gridCol w:w="881"/>
        <w:gridCol w:w="888"/>
        <w:gridCol w:w="819"/>
        <w:gridCol w:w="819"/>
        <w:gridCol w:w="1537"/>
        <w:gridCol w:w="903"/>
        <w:gridCol w:w="220"/>
      </w:tblGrid>
      <w:tr w:rsidR="003E4F1B" w:rsidRPr="003E4F1B" w14:paraId="67A2EAD2" w14:textId="77777777" w:rsidTr="003E4F1B">
        <w:trPr>
          <w:gridAfter w:val="1"/>
          <w:wAfter w:w="31" w:type="dxa"/>
          <w:trHeight w:val="720"/>
        </w:trPr>
        <w:tc>
          <w:tcPr>
            <w:tcW w:w="8995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D27F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Supplementary Table 1. Extended clinical features of the affected individuals with biallelic GGPS1 variants</w:t>
            </w:r>
          </w:p>
        </w:tc>
      </w:tr>
      <w:tr w:rsidR="003E4F1B" w:rsidRPr="003E4F1B" w14:paraId="49B91D06" w14:textId="77777777" w:rsidTr="003E4F1B">
        <w:trPr>
          <w:gridAfter w:val="1"/>
          <w:wAfter w:w="31" w:type="dxa"/>
          <w:trHeight w:val="690"/>
        </w:trPr>
        <w:tc>
          <w:tcPr>
            <w:tcW w:w="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176E0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5DAE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8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60C15F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mily 1</w:t>
            </w:r>
          </w:p>
        </w:tc>
        <w:tc>
          <w:tcPr>
            <w:tcW w:w="450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B30E6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mily 2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3C5A5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mily 3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61812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mily 4</w:t>
            </w:r>
          </w:p>
        </w:tc>
        <w:tc>
          <w:tcPr>
            <w:tcW w:w="12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DA5C4E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Family 5 (from Tucker et al., 2020)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0B7FFA8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 xml:space="preserve">Foley et al. 2020 (11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ersonss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/6 families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DEBF7"/>
            <w:vAlign w:val="center"/>
            <w:hideMark/>
          </w:tcPr>
          <w:p w14:paraId="47BA1B6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Tucker et al.2020 (4 persons/2 families)</w:t>
            </w:r>
          </w:p>
        </w:tc>
      </w:tr>
      <w:tr w:rsidR="003E4F1B" w:rsidRPr="003E4F1B" w14:paraId="5C5AAF30" w14:textId="77777777" w:rsidTr="003E4F1B">
        <w:trPr>
          <w:gridAfter w:val="1"/>
          <w:wAfter w:w="31" w:type="dxa"/>
          <w:trHeight w:val="370"/>
        </w:trPr>
        <w:tc>
          <w:tcPr>
            <w:tcW w:w="7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9B3F4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7674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erso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A2CD0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1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9FD65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2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EE90C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3640C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4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0A5A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5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FE5D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E036D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7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51E5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88CA1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9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BDA4D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10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9360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11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987D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1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EE691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 13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42E44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13C963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3E4F1B" w:rsidRPr="003E4F1B" w14:paraId="576799B3" w14:textId="77777777" w:rsidTr="003E4F1B">
        <w:trPr>
          <w:gridAfter w:val="1"/>
          <w:wAfter w:w="31" w:type="dxa"/>
          <w:trHeight w:val="730"/>
        </w:trPr>
        <w:tc>
          <w:tcPr>
            <w:tcW w:w="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1DFFB90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Variant detail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6A0D4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nt type</w:t>
            </w:r>
          </w:p>
        </w:tc>
        <w:tc>
          <w:tcPr>
            <w:tcW w:w="82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D8CE89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ozygous</w:t>
            </w:r>
          </w:p>
        </w:tc>
        <w:tc>
          <w:tcPr>
            <w:tcW w:w="4505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C3A38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ozygou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652E2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mpound heterozygou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7C21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ozygous</w:t>
            </w:r>
          </w:p>
        </w:tc>
        <w:tc>
          <w:tcPr>
            <w:tcW w:w="1242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CEDBB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ozygous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05EC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ozygous/compound heterozygous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D22F2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omozygous</w:t>
            </w:r>
          </w:p>
        </w:tc>
      </w:tr>
      <w:tr w:rsidR="003E4F1B" w:rsidRPr="003E4F1B" w14:paraId="7A8C10A0" w14:textId="77777777" w:rsidTr="003E4F1B">
        <w:trPr>
          <w:gridAfter w:val="1"/>
          <w:wAfter w:w="31" w:type="dxa"/>
          <w:trHeight w:val="607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803A2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3A0A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Variant at the cDNA level (NM_004837.4)</w:t>
            </w:r>
          </w:p>
        </w:tc>
        <w:tc>
          <w:tcPr>
            <w:tcW w:w="821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768F7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69A&gt;G</w:t>
            </w:r>
          </w:p>
        </w:tc>
        <w:tc>
          <w:tcPr>
            <w:tcW w:w="4505" w:type="dxa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69B00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439A&gt;G</w:t>
            </w:r>
          </w:p>
        </w:tc>
        <w:tc>
          <w:tcPr>
            <w:tcW w:w="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93BFE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196A&gt;C and c.545T&gt;C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0C2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70T&gt;G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DA871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69A&gt;G</w:t>
            </w:r>
          </w:p>
        </w:tc>
        <w:tc>
          <w:tcPr>
            <w:tcW w:w="6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7D636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269A&gt;G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5B75C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c.860A &gt; G;865C &gt; G), (c.127C &gt; T; 865C &gt; G), c.866G &gt; A, c.854 T &gt; G</w:t>
            </w:r>
          </w:p>
        </w:tc>
        <w:tc>
          <w:tcPr>
            <w:tcW w:w="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C1595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.782G&gt;A, c.269A&gt;G</w:t>
            </w:r>
          </w:p>
        </w:tc>
      </w:tr>
      <w:tr w:rsidR="003E4F1B" w:rsidRPr="003E4F1B" w14:paraId="45AC07A6" w14:textId="77777777" w:rsidTr="003E4F1B">
        <w:trPr>
          <w:trHeight w:val="30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66BDA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87003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01F450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A8B0C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91D35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64F09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6FB29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2338E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A4BAF6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95751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99D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E4F1B" w:rsidRPr="003E4F1B" w14:paraId="09D3A24A" w14:textId="77777777" w:rsidTr="003E4F1B">
        <w:trPr>
          <w:trHeight w:val="315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AE368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EE75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AD7F5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4FA45B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51E1B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04CE7C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3620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B57A7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929119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7946AD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126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3597E372" w14:textId="77777777" w:rsidTr="003E4F1B">
        <w:trPr>
          <w:trHeight w:val="375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05975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B059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Variant at the protein level </w:t>
            </w:r>
          </w:p>
        </w:tc>
        <w:tc>
          <w:tcPr>
            <w:tcW w:w="821" w:type="dxa"/>
            <w:gridSpan w:val="3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628C2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(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n90Ser)</w:t>
            </w:r>
          </w:p>
        </w:tc>
        <w:tc>
          <w:tcPr>
            <w:tcW w:w="4505" w:type="dxa"/>
            <w:gridSpan w:val="6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A6CE1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(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et147Val)</w:t>
            </w:r>
          </w:p>
        </w:tc>
        <w:tc>
          <w:tcPr>
            <w:tcW w:w="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3E1F9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(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ll66Leu) and p.(Leu182Pro)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4F347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(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he257Cys)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C3A5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(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n90Ser)</w:t>
            </w:r>
          </w:p>
        </w:tc>
        <w:tc>
          <w:tcPr>
            <w:tcW w:w="6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7845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(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sn90Ser)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1C917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[</w:t>
            </w: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(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r259Cys); p.(Arg261Gly)], [p.(Pro15Ser); p. (Arg261Gly)], p.(Arg261His), p.(Phe257Cys)</w:t>
            </w:r>
          </w:p>
        </w:tc>
        <w:tc>
          <w:tcPr>
            <w:tcW w:w="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053AE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.(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rg261His),  p.(Asn90Ser)</w:t>
            </w:r>
          </w:p>
        </w:tc>
        <w:tc>
          <w:tcPr>
            <w:tcW w:w="31" w:type="dxa"/>
            <w:vAlign w:val="center"/>
            <w:hideMark/>
          </w:tcPr>
          <w:p w14:paraId="5EB0898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3B2B7B62" w14:textId="77777777" w:rsidTr="003E4F1B">
        <w:trPr>
          <w:trHeight w:val="30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FD4E2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AB06E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35A21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69921A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ACEBD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DF9D3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9E731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B0F5D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5234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B8697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3A77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E4F1B" w:rsidRPr="003E4F1B" w14:paraId="15E4507D" w14:textId="77777777" w:rsidTr="003E4F1B">
        <w:trPr>
          <w:trHeight w:val="315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29369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1F3BF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1" w:type="dxa"/>
            <w:gridSpan w:val="3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4BF35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4505" w:type="dxa"/>
            <w:gridSpan w:val="6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C2C8B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BD1C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CC88D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3AA017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06DA8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FAD5B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4E74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971E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03CBC096" w14:textId="77777777" w:rsidTr="003E4F1B">
        <w:trPr>
          <w:trHeight w:val="370"/>
        </w:trPr>
        <w:tc>
          <w:tcPr>
            <w:tcW w:w="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000000" w:fill="FFFFFF"/>
            <w:textDirection w:val="btLr"/>
            <w:vAlign w:val="center"/>
            <w:hideMark/>
          </w:tcPr>
          <w:p w14:paraId="72F0988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Epidemiolog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17AFE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x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C43AB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D336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78F33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7832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F913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3A6C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62F7E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DA60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6073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0CD0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36A13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4B29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460B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8F0AC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-6; M - 5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9C190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 -3, M -1</w:t>
            </w:r>
          </w:p>
        </w:tc>
        <w:tc>
          <w:tcPr>
            <w:tcW w:w="31" w:type="dxa"/>
            <w:vAlign w:val="center"/>
            <w:hideMark/>
          </w:tcPr>
          <w:p w14:paraId="0A79F57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4CFF48EE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A7FDD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C2795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onsanguinit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62D6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F90C6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5EB86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D4CBC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9E63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216E7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6FA8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161B8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C030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7C373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5E605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A2C80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E0163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C066C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family-no, 5 families -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34192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49B5580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402E2CD5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9DAF5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DB25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mily histor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FA3E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0794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89DC9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00BA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2C097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74077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4FA6B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B9AB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A347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2BB3F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A3DDE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84B23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5FD3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C0E06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6DC80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1" w:type="dxa"/>
            <w:vAlign w:val="center"/>
            <w:hideMark/>
          </w:tcPr>
          <w:p w14:paraId="03A0858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2D80845C" w14:textId="77777777" w:rsidTr="003E4F1B">
        <w:trPr>
          <w:trHeight w:val="345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7ABD1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53A2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urrent age</w:t>
            </w:r>
          </w:p>
        </w:tc>
        <w:tc>
          <w:tcPr>
            <w:tcW w:w="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3D9D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y.o.</w:t>
            </w:r>
          </w:p>
        </w:tc>
        <w:tc>
          <w:tcPr>
            <w:tcW w:w="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986B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Died)</w:t>
            </w:r>
          </w:p>
        </w:tc>
        <w:tc>
          <w:tcPr>
            <w:tcW w:w="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10FD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y.o.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8A69C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3.5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08BE9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y 8m.o.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5D6F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y 7m.o.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4AF9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</w:t>
            </w: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 .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o.</w:t>
            </w:r>
          </w:p>
        </w:tc>
        <w:tc>
          <w:tcPr>
            <w:tcW w:w="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207F2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y.o.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BBED5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0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 (Died)</w:t>
            </w:r>
          </w:p>
        </w:tc>
        <w:tc>
          <w:tcPr>
            <w:tcW w:w="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8BFB9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 </w:t>
            </w:r>
            <w:proofErr w:type="spellStart"/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proofErr w:type="gramEnd"/>
          </w:p>
        </w:tc>
        <w:tc>
          <w:tcPr>
            <w:tcW w:w="7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FAE6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2FB3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6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B42B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.5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C58D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1, 29,22,46,45,44,14,21,22,11,8 (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9774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,39,7 (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)</w:t>
            </w:r>
          </w:p>
        </w:tc>
        <w:tc>
          <w:tcPr>
            <w:tcW w:w="31" w:type="dxa"/>
            <w:vAlign w:val="center"/>
            <w:hideMark/>
          </w:tcPr>
          <w:p w14:paraId="21113DE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1F2EC140" w14:textId="77777777" w:rsidTr="003E4F1B">
        <w:trPr>
          <w:trHeight w:val="315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662952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013AA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3328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26C24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F9130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35B2A6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B76F39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6A80B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D8455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EA082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548AF2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74D20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A9FC1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388B8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E37A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B94C2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AABF34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971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E4F1B" w:rsidRPr="003E4F1B" w14:paraId="7E171054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FB870F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D1AC5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of death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D307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C91B2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44DE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CEB9B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69C7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E0B2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EA34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B631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44F8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30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BCB6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2714B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51C82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96C8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45F68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1041D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live</w:t>
            </w:r>
          </w:p>
        </w:tc>
        <w:tc>
          <w:tcPr>
            <w:tcW w:w="31" w:type="dxa"/>
            <w:vAlign w:val="center"/>
            <w:hideMark/>
          </w:tcPr>
          <w:p w14:paraId="1ABA749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0A0CC998" w14:textId="77777777" w:rsidTr="003E4F1B">
        <w:trPr>
          <w:trHeight w:val="730"/>
        </w:trPr>
        <w:tc>
          <w:tcPr>
            <w:tcW w:w="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5DA5A0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Birth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BDA88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creased foetal movement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F6E38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84DEB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0A60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E90C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94A5D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AA0B0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751B8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ADCEA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EAB5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1445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7758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B39CD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93FEB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A008A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(1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77C0E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27307BD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3FE5254D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9E8CC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8CAAB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eks of gestatio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7D9C8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E99D9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E669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2A16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weeks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77BA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week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0FCA8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week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A59F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8 weeks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B25C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 week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578E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0 week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1CB49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93AB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5E058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6C25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erm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B5E1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 - 29 weeks,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34D52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1BE1C8E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78B8524A" w14:textId="77777777" w:rsidTr="003E4F1B">
        <w:trPr>
          <w:trHeight w:val="7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D4DD9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5521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d circumference at birth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6B996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 cm, 7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E88B6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6 cm, 7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82AB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 cm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th 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centil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A4D9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</w:t>
            </w: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m,  50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th 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centil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0A2A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 cm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3BDA7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4.5cm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3921A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.5cm, 1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CD11B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5cm,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E32C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cm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th 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centil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5E383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E38A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FD60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F38ED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3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th 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centil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B609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763BB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44DD4BF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5ACA2500" w14:textId="77777777" w:rsidTr="003E4F1B">
        <w:trPr>
          <w:trHeight w:val="45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39E1F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9F593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rth weight</w:t>
            </w:r>
          </w:p>
        </w:tc>
        <w:tc>
          <w:tcPr>
            <w:tcW w:w="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2D5BB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8 kg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3FD5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1 kg,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B544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 kg,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th 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centile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789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5 kg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, percentile</w:t>
            </w:r>
          </w:p>
        </w:tc>
        <w:tc>
          <w:tcPr>
            <w:tcW w:w="5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29282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kg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6499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3 Kg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72157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9kg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AF9BB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.2kg,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F517D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kg,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F751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6kg (2-9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centile)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5B7D6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E6729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60DA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7kg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6858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C646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43E59D2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218B21C1" w14:textId="77777777" w:rsidTr="003E4F1B">
        <w:trPr>
          <w:trHeight w:val="315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FA505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E7C25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E173CB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8088C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0B12F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5E3E9D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8FDCD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16F85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43221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F7E999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D68D7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FE121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10963A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4119A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C8295B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B5F96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82DB29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4FD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E4F1B" w:rsidRPr="003E4F1B" w14:paraId="29632ECC" w14:textId="77777777" w:rsidTr="003E4F1B">
        <w:trPr>
          <w:trHeight w:val="825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9AA34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75F30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rth length</w:t>
            </w:r>
          </w:p>
        </w:tc>
        <w:tc>
          <w:tcPr>
            <w:tcW w:w="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F8CAC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cm, 7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88047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2 cm, 7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030B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1 cm,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F963A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cm,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5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1A81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.5 cm,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th 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centile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4AFFD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0 cm, 50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64B8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cm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th 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centile</w:t>
            </w:r>
          </w:p>
        </w:tc>
        <w:tc>
          <w:tcPr>
            <w:tcW w:w="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D35A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9cm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 xml:space="preserve">th 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centile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FB11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8cm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8A976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E872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F2F8D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159F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7cm, 25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n-GB"/>
              </w:rPr>
              <w:t>th</w:t>
            </w: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percentile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2587B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D349C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38C2EF4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21E5C21A" w14:textId="77777777" w:rsidTr="003E4F1B">
        <w:trPr>
          <w:trHeight w:val="315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D07091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1F3E3E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7A47F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27BA1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1B5C7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B67BE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8BCE5E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CC883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E93644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77AC2A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8A1F6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CE304F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13B3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89602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3ABAB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19025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7B04D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4978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E4F1B" w:rsidRPr="003E4F1B" w14:paraId="28AB9461" w14:textId="77777777" w:rsidTr="003E4F1B">
        <w:trPr>
          <w:trHeight w:val="73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5431C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07041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eonatal with a weak cry and a poor suck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3360F2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EF0DC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F516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1276F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69E0E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6DB1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F9F8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8C5C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8502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88324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C96A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CFAA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8E56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4BF1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1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438AB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1B2D01D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43C8E177" w14:textId="77777777" w:rsidTr="003E4F1B">
        <w:trPr>
          <w:trHeight w:val="370"/>
        </w:trPr>
        <w:tc>
          <w:tcPr>
            <w:tcW w:w="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96824D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Medical history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59BFD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at onset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096D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natal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4838E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natal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C04F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nat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6FB5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y 8m.o.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4949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44A5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954A1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y 6m.o.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7532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y.o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EDFD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y.o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EEADB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month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B71E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8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D0FF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tor delay noted at 18 month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981C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 months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7427A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enatal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1F74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hood</w:t>
            </w:r>
          </w:p>
        </w:tc>
        <w:tc>
          <w:tcPr>
            <w:tcW w:w="31" w:type="dxa"/>
            <w:vAlign w:val="center"/>
            <w:hideMark/>
          </w:tcPr>
          <w:p w14:paraId="1D182ED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3ECFFB1F" w14:textId="77777777" w:rsidTr="003E4F1B">
        <w:trPr>
          <w:trHeight w:val="145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7E6E6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5DDC3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irst presentatio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D5839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ak cry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271E3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ak cry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BFDBD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ak cry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153C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layed walking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77AC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layed motor millstone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E897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eakness /flaccidity /Delayed walking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DBF7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ability to stand well from sitting position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E797A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elayed walking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2479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eakness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728A0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otonia, muscle weakness. Respiratory insufficienc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73F7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Motor delay 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B505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tor delay noted at 18 months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04E5D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tor delay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F2BF6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ing loss in cases with milder motor phenotypes, manifestations with motor delay in 2 persons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A598C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aring loss</w:t>
            </w:r>
          </w:p>
        </w:tc>
        <w:tc>
          <w:tcPr>
            <w:tcW w:w="31" w:type="dxa"/>
            <w:vAlign w:val="center"/>
            <w:hideMark/>
          </w:tcPr>
          <w:p w14:paraId="5EE2D34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167AD04C" w14:textId="77777777" w:rsidTr="003E4F1B">
        <w:trPr>
          <w:trHeight w:val="21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E1B42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C9C2A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ype of progression (rapid, moderate, slow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3CF26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D528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C40CD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C667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64F54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3325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4DE86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979E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258B1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525C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 (progressive scoliosis with improvements in motor and swallowing function).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962C6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1B28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oderate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9B83D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1EC1C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 (11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CB8D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low (4)</w:t>
            </w:r>
          </w:p>
        </w:tc>
        <w:tc>
          <w:tcPr>
            <w:tcW w:w="31" w:type="dxa"/>
            <w:vAlign w:val="center"/>
            <w:hideMark/>
          </w:tcPr>
          <w:p w14:paraId="674D2B1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54830A68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95BD4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AA26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ilure to thrive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46AC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01768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2DD2F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0436F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D495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4785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7A39C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6CD9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0A45A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F77D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45D20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6CBE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93EB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87347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8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39D9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25F21E5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67868FCA" w14:textId="77777777" w:rsidTr="003E4F1B">
        <w:trPr>
          <w:trHeight w:val="145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2331BF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C4809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nsorineural hearing los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85DAA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107B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30C36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C61A4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B861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83E7D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61E18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1590E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56CE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F921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Normal new-born hearing screen. Hearing loss detected at 4 year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65453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D314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8A35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from birth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9F617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10), -(1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B5E7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3</w:t>
            </w: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),-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(1)</w:t>
            </w:r>
          </w:p>
        </w:tc>
        <w:tc>
          <w:tcPr>
            <w:tcW w:w="31" w:type="dxa"/>
            <w:vAlign w:val="center"/>
            <w:hideMark/>
          </w:tcPr>
          <w:p w14:paraId="2E149AE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06CF9147" w14:textId="77777777" w:rsidTr="003E4F1B">
        <w:trPr>
          <w:trHeight w:val="73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47215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D78C4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gressive muscle weakness, age of onset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2C7E8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.5y.o.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FF67A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390EE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.5 </w:t>
            </w:r>
            <w:proofErr w:type="spellStart"/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proofErr w:type="gramEnd"/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FE3A9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y.o.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1B92C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y.o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B55F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y and 3m.o.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D542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y and 6m.o.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12FEB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y.o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81F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y.o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C8F9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month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E08B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9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16BC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AFE77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50838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4), less severe weakness (7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D3633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ld (</w:t>
            </w: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 )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, severe (1)</w:t>
            </w:r>
          </w:p>
        </w:tc>
        <w:tc>
          <w:tcPr>
            <w:tcW w:w="31" w:type="dxa"/>
            <w:vAlign w:val="center"/>
            <w:hideMark/>
          </w:tcPr>
          <w:p w14:paraId="3092B25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67D04C90" w14:textId="77777777" w:rsidTr="003E4F1B">
        <w:trPr>
          <w:trHeight w:val="36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05035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DAE5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Joint contractures</w:t>
            </w:r>
          </w:p>
        </w:tc>
        <w:tc>
          <w:tcPr>
            <w:tcW w:w="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F6AC6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FDE7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46D4F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5287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DB55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3BF1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6134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E0FF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73EB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EA17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6278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74E3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EF9A1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F6908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4)</w:t>
            </w:r>
          </w:p>
        </w:tc>
        <w:tc>
          <w:tcPr>
            <w:tcW w:w="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2C19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5E9A7D9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24C564C7" w14:textId="77777777" w:rsidTr="003E4F1B">
        <w:trPr>
          <w:trHeight w:val="315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161A3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F7702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96D51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379F1C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3C528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D35ED1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8D5571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7B993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B2079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BD8C95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6B1315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BF114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05AFF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3DAB1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CDA83E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020A6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7551B8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EFB2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E4F1B" w:rsidRPr="003E4F1B" w14:paraId="417FA6B3" w14:textId="77777777" w:rsidTr="003E4F1B">
        <w:trPr>
          <w:trHeight w:val="36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7F1D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C4E2B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insufficiency, age of onset</w:t>
            </w:r>
          </w:p>
        </w:tc>
        <w:tc>
          <w:tcPr>
            <w:tcW w:w="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AC07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,13m.o.</w:t>
            </w:r>
          </w:p>
        </w:tc>
        <w:tc>
          <w:tcPr>
            <w:tcW w:w="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F5F58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+, 8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D97FF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+, 15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F99A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64A7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4D82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45CB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A542C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A60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+, 20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34320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, 7m.o.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71494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, 10y.o.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5353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, 13y.o.</w:t>
            </w:r>
          </w:p>
        </w:tc>
        <w:tc>
          <w:tcPr>
            <w:tcW w:w="6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A71B3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C6C4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8)</w:t>
            </w:r>
          </w:p>
        </w:tc>
        <w:tc>
          <w:tcPr>
            <w:tcW w:w="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251A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1)</w:t>
            </w:r>
          </w:p>
        </w:tc>
        <w:tc>
          <w:tcPr>
            <w:tcW w:w="31" w:type="dxa"/>
            <w:vAlign w:val="center"/>
            <w:hideMark/>
          </w:tcPr>
          <w:p w14:paraId="39E2811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2A66C29A" w14:textId="77777777" w:rsidTr="003E4F1B">
        <w:trPr>
          <w:trHeight w:val="315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92AFC3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1AA5F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65EDD3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59359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69949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275F0D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A56AB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1FB6C4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76E24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CD36D8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1D7C3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32BE8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9C3AFC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33C7A9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376C8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4CA04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ACFCE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56E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E4F1B" w:rsidRPr="003E4F1B" w14:paraId="53281523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44552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829BE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invasive ventilatio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A36FE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9480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D6DE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0E926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2946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4860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71E2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BD777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C14C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D4D66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2004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1ECD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7419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0CA0D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4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22CA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1)</w:t>
            </w:r>
          </w:p>
        </w:tc>
        <w:tc>
          <w:tcPr>
            <w:tcW w:w="31" w:type="dxa"/>
            <w:vAlign w:val="center"/>
            <w:hideMark/>
          </w:tcPr>
          <w:p w14:paraId="42F8858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5043CF8F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3BFD24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F2E39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racheostom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11934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C2E4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88D8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B045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20DD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BAC11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8E2EB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459B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126C9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DBBB2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7EE7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4D5C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9044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654C3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1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28C31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1)</w:t>
            </w:r>
          </w:p>
        </w:tc>
        <w:tc>
          <w:tcPr>
            <w:tcW w:w="31" w:type="dxa"/>
            <w:vAlign w:val="center"/>
            <w:hideMark/>
          </w:tcPr>
          <w:p w14:paraId="04D0907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70BD08C2" w14:textId="77777777" w:rsidTr="003E4F1B">
        <w:trPr>
          <w:trHeight w:val="109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7E6F5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830CD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ermittent episodes of diarrhoea accompanied by poor feeding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8F731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3EDF9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3B01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74A4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9839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CA5D7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FC89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F0B1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9611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DDE92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6291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2A8A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2DC87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70725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F702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62DDC43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1932A05A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05DCB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0EAB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strostomy tube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68411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9629C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DC55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91CE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5E85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600A2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7185C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27064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9A97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8015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94EA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A94B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78E21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87490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1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08765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22B1C72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0A486676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63E6D7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A671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imary ovarian insufficienc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51B6A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9ABB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9E67E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04AE2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A18E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BB71F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0F4B0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EE80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D8E24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6DE0C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4754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4EA8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45476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D133E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3), uncertain to age (3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0031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2)</w:t>
            </w:r>
          </w:p>
        </w:tc>
        <w:tc>
          <w:tcPr>
            <w:tcW w:w="31" w:type="dxa"/>
            <w:vAlign w:val="center"/>
            <w:hideMark/>
          </w:tcPr>
          <w:p w14:paraId="3B42BC8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6243B95E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8F6C4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A78A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rdiac involvement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3263D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E425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B5009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5798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3F87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1112C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0A32D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4D0DB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3F46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93116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100A2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2D45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9A4D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68B2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59051B2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" w:type="dxa"/>
            <w:vAlign w:val="center"/>
            <w:hideMark/>
          </w:tcPr>
          <w:p w14:paraId="33EE912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21355DF4" w14:textId="77777777" w:rsidTr="003E4F1B">
        <w:trPr>
          <w:trHeight w:val="253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B2B456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13779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ain medical problem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DF7B2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akness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85445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Respiratory insufficiency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B930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eakness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429B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Severe muscle weakness, inability to walk, confined to </w:t>
            </w: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heel chair</w:t>
            </w:r>
            <w:proofErr w:type="gramEnd"/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A137E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eaknes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AA4B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eaknes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E97E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eakness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5C64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eaknes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400A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vere weakness, feeding difficulties and breathing defect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9303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ur limb proximal and axial muscle weakness with respiratory insufficiency and progressive scoliosis.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AFD3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eakness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D0843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ular deficit, feeding, breathing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6D010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ular deficit, low weight, SNHL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CD5BA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22E6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pathy (1)</w:t>
            </w:r>
          </w:p>
        </w:tc>
        <w:tc>
          <w:tcPr>
            <w:tcW w:w="31" w:type="dxa"/>
            <w:vAlign w:val="center"/>
            <w:hideMark/>
          </w:tcPr>
          <w:p w14:paraId="0EF9D38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219509C0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62270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809CD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oss of ambulation (age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0D1D9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7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35535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CB2BD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7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E9D0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y.o.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BC460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764D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4568D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D327C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A95E1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7 </w:t>
            </w:r>
            <w:proofErr w:type="spellStart"/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proofErr w:type="gramEnd"/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8CB5E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A8B2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907C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y.o.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CF28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91019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5) 11yo, 13yo, 15,12,11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5F6881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0DD0E2A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594A93B2" w14:textId="77777777" w:rsidTr="003E4F1B">
        <w:trPr>
          <w:trHeight w:val="370"/>
        </w:trPr>
        <w:tc>
          <w:tcPr>
            <w:tcW w:w="78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DA3CABC" w14:textId="77777777" w:rsidR="003E4F1B" w:rsidRPr="003E4F1B" w:rsidRDefault="003E4F1B" w:rsidP="003E4F1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velopmental  stages</w:t>
            </w:r>
            <w:proofErr w:type="gramEnd"/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A5932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of sitting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0ACE3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6747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FEDA9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39E4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y.o.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BED1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y.o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2BF3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m.o.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EFF4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m.o.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74B75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m.o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A9547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m.o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19983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 month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0768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m.o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FF40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40B7D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 months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D94EA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5AC3D0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0BAF25D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0ADCAA38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1D110C8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A49F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of walking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9582E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.5y.o.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CB5B1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166C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.5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80C4B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y 3m.o.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06C9C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y </w:t>
            </w: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nd  9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81E3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y.o.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2C7AC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y 5m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FDB3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y 2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3AD26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y.o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5D2E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 year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948A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m.o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4185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7736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8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2815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m.o.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629DC4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4EF43D3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49F860EE" w14:textId="77777777" w:rsidTr="003E4F1B">
        <w:trPr>
          <w:trHeight w:val="73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E7ACDE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A138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of first words/Language abilitie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0BD82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6FBC7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DDD7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46464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m.o.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3953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F72D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m.o.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637A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y.o.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7160A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m.o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4B01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m.o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33632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EB27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m.o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26CE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D7DD2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Few words. 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4C5D8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AAD437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1402C97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708667F8" w14:textId="77777777" w:rsidTr="003E4F1B">
        <w:trPr>
          <w:trHeight w:val="370"/>
        </w:trPr>
        <w:tc>
          <w:tcPr>
            <w:tcW w:w="78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8AB5DD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Physical examinatio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3C7AC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ge at last examinatio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3E93B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B667A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B3D2D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9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BE25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3.5y.o.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6D67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y and 8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F135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y and 7m.o.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059E3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4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4556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y.o.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9C9EE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9y.o.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88683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 year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2181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2y.o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31E5B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7924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8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y.o</w:t>
            </w:r>
            <w:proofErr w:type="spell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C26E2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8, 26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07A96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73FA9DD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6E3E2453" w14:textId="77777777" w:rsidTr="003E4F1B">
        <w:trPr>
          <w:trHeight w:val="730"/>
        </w:trPr>
        <w:tc>
          <w:tcPr>
            <w:tcW w:w="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F4F82B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6766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Weight at last examination 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0A2C9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E1D9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A0DC5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1532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5kg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4F50A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8kg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D55EC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kg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A1987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7kg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61D79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6kg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923C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9.5kg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FDAA2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4C05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03389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2 at 20y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9F169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32132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16259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5FAC40C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45FA24CC" w14:textId="77777777" w:rsidTr="003E4F1B">
        <w:trPr>
          <w:trHeight w:val="730"/>
        </w:trPr>
        <w:tc>
          <w:tcPr>
            <w:tcW w:w="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104850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0479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eight at last examination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76605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5ABB3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C8C5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FAB6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5cm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CFA68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02 cm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4322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0cm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75DDE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1cm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F0D4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92cm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C801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38cm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0B719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106E6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8AED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57 at 16y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7B81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3 cm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2DD8E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E685C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63A82E0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5B4A06AF" w14:textId="77777777" w:rsidTr="003E4F1B">
        <w:trPr>
          <w:trHeight w:val="370"/>
        </w:trPr>
        <w:tc>
          <w:tcPr>
            <w:tcW w:w="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8627BA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2F865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gressive scoliosi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40D5E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AB7C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9952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EAD72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D981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F875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6D84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253D2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7846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8EC2F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AB1B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0522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BBB30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D0C54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8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2C05B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61E2F7D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38C95194" w14:textId="77777777" w:rsidTr="003E4F1B">
        <w:trPr>
          <w:trHeight w:val="370"/>
        </w:trPr>
        <w:tc>
          <w:tcPr>
            <w:tcW w:w="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EF47C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1A63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pinal fusion surger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153C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A8F3E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A1DE9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E5933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4C58B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4AB9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66A4E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119D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D94AE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1BA58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9566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46FA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C496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382E2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1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4EC00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4629485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62EAC203" w14:textId="77777777" w:rsidTr="003E4F1B">
        <w:trPr>
          <w:trHeight w:val="370"/>
        </w:trPr>
        <w:tc>
          <w:tcPr>
            <w:tcW w:w="78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E4B6D0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A2DD0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rt stature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06C29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4F62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43E5F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DA571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4C4B8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FA44A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9510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64B9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EB5B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6E5A3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5th centile for ag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86D76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035FB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BD7A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0C27C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E297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6668F0C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61FCCBB1" w14:textId="77777777" w:rsidTr="003E4F1B">
        <w:trPr>
          <w:trHeight w:val="370"/>
        </w:trPr>
        <w:tc>
          <w:tcPr>
            <w:tcW w:w="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6321C94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Neurological examination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2862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ranial nerve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0465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A7C48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2B8D7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E017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A1A4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FEE18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1F83D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1189A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D993A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01F69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5DA39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58F20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49D63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AC474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36A72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4BB7B73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52D99E4B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A1F203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2B7F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ypotonia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75E9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F55A2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FFE4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9E20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0D4E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54C4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7C4B3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F17E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251AB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7DB1F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2583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FAC0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80F5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9070C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3D17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73C7CB9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57879474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19A7FA3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1F424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weaknes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3E116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2F8F6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9E1E5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F4B6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FCBBB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AE4C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86DA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3901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A7AF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CC6F0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CC782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2B09E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27953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3748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1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E974C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2)</w:t>
            </w:r>
          </w:p>
        </w:tc>
        <w:tc>
          <w:tcPr>
            <w:tcW w:w="31" w:type="dxa"/>
            <w:vAlign w:val="center"/>
            <w:hideMark/>
          </w:tcPr>
          <w:p w14:paraId="1C327A3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5DABB42F" w14:textId="77777777" w:rsidTr="003E4F1B">
        <w:trPr>
          <w:trHeight w:val="109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757056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76088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ody distribution of muscular weaknes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2A01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g/foot, pelvic girdle, trunk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33E21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oor head control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75DA3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eg/foot, pelvic girdle, trunk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4015A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Pelvic girdle /shoulder girdle / back 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8B02E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ulder girdle/ Pelvic girdl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FA4FF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ulder girdle and pelvic girdl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DA66D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ulder girdle and pelvic, girdle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A95AA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houlder girdle and pelvic girdl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8A95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ize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5C5B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our limb proximal and axial muscle weakness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F36D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xial and proximal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8319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&gt;U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288D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&gt;UL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D8F2B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E4BA1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73C4BDA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13031311" w14:textId="77777777" w:rsidTr="003E4F1B">
        <w:trPr>
          <w:trHeight w:val="73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F2C621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BBDF3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attern of muscular weaknes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F89D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08BC4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CA7B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B1E4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ized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355AD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ximal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BBEA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ximal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FDFBD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ximal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4160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roximal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BE65C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eneralized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5395E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&gt;U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AB911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Axial and proximal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E92F9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 &gt; U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280D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LL&gt;UL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A6075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7517E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2423F88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514305D7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FF1E7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41547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hypertroph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511AF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852EA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5AC4B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9350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3851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ld calf muscles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5846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lf muscles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4E3A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lf muscles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8DF95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alf muscles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A2AA9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80B1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F860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D63AD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D65E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5B80E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6BD40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17B3369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71F15632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43FD0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4E829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Peripheral neuropath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458D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00C0E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F4B8A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5DBA7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C807A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D98A8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A3104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B3CA4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4143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6900D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50FC3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E781F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2F53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3545A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BEAE7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1E3853B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60681547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284A284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B809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TR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60E42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D174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124B8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8E40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815DF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E18F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0352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D35A2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366D4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0BE27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AB6C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4202A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↓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6D644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↓↓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1AD429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1C28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55EF825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0490741B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051E2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63BF4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ular atrophy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EB8B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F1838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5072B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4EB79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E7050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80B0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CA5B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E864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2E52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8D9B5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8CC51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32DC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FD3E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612FF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7AEC6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59CC100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4969F054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4C2D7D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DE6CF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algia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079CE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1BC50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6184D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1FEE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CB2B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2002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3CF64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0729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89CD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A5AE5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1ED97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8A50A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43D72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1C28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B0298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2)</w:t>
            </w:r>
          </w:p>
        </w:tc>
        <w:tc>
          <w:tcPr>
            <w:tcW w:w="31" w:type="dxa"/>
            <w:vAlign w:val="center"/>
            <w:hideMark/>
          </w:tcPr>
          <w:p w14:paraId="023514C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7E65510A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035938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6A21D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tiffnes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1605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F8ED8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BD0F5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013D8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2A9E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DDE4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2573A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2C56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EBE44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2165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F120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40A0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2C80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6081A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5A6D4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4E1E606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38BD9170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FE2F5F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034FB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Gait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5D56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ad-based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A9AE6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94B6A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road-base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2F191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ambulant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E1DEE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ddling gait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0CDB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ddling  gait</w:t>
            </w:r>
            <w:proofErr w:type="gram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1774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  gait</w:t>
            </w:r>
            <w:proofErr w:type="gramEnd"/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5960F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ddling  gait</w:t>
            </w:r>
            <w:proofErr w:type="gram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E9C7D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ambulant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429F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Unsteady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BD98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 ambulant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4EB3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1127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Waddling  gait</w:t>
            </w:r>
            <w:proofErr w:type="gramEnd"/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ED7B5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n-ambulant (5), NA (6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A200B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7F0332B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28E74240" w14:textId="77777777" w:rsidTr="003E4F1B">
        <w:trPr>
          <w:trHeight w:val="1450"/>
        </w:trPr>
        <w:tc>
          <w:tcPr>
            <w:tcW w:w="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5B81525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Details on Hearing los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1FAC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age of onset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3F60B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11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6E28F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25851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6 </w:t>
            </w: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.</w:t>
            </w:r>
            <w:proofErr w:type="spellEnd"/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6F672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act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5D61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act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2A7F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act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727B6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act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4317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act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AC4C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act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FAD2C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 new-born hearing screening. Abnormal hearing test at 4 years old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47AF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sure - childhood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D9CA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Intact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EE37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om birth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B94CA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rom neonatal to childhood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BEAF9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Childhood</w:t>
            </w:r>
          </w:p>
        </w:tc>
        <w:tc>
          <w:tcPr>
            <w:tcW w:w="31" w:type="dxa"/>
            <w:vAlign w:val="center"/>
            <w:hideMark/>
          </w:tcPr>
          <w:p w14:paraId="5763C0C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51AA8934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E54E5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A54B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type of hearing los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8FC6E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HL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CEFD2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HL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D3EFC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H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2A14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2D20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116B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A123B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E467B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BCCD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9D58F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H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6C1E2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HL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CCBC9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CD11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HL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89D40B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HL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3C931A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NHL</w:t>
            </w:r>
          </w:p>
        </w:tc>
        <w:tc>
          <w:tcPr>
            <w:tcW w:w="31" w:type="dxa"/>
            <w:vAlign w:val="center"/>
            <w:hideMark/>
          </w:tcPr>
          <w:p w14:paraId="5883C1B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2971E0DB" w14:textId="77777777" w:rsidTr="003E4F1B">
        <w:trPr>
          <w:trHeight w:val="109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65E6AE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38FA8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 The laterality and symmetry of the hearing los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F03DF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85678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E0534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E759A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664DF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CA5D8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7267C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4C49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F6B9A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3C617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7384A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572A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D5FE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54902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A4E2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Bilateral</w:t>
            </w:r>
          </w:p>
        </w:tc>
        <w:tc>
          <w:tcPr>
            <w:tcW w:w="31" w:type="dxa"/>
            <w:vAlign w:val="center"/>
            <w:hideMark/>
          </w:tcPr>
          <w:p w14:paraId="5E060EC7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0875BAB4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0CBEF01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CAAB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The degree of hearing los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4F096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2867E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268DD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1D30A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12B1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E43A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6500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83D9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05E4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D335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6716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Severe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1896F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-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645DF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0 dB on each side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75BD9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6F6790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688D1BF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35AEE4FE" w14:textId="77777777" w:rsidTr="003E4F1B">
        <w:trPr>
          <w:trHeight w:val="730"/>
        </w:trPr>
        <w:tc>
          <w:tcPr>
            <w:tcW w:w="78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textDirection w:val="btLr"/>
            <w:vAlign w:val="center"/>
            <w:hideMark/>
          </w:tcPr>
          <w:p w14:paraId="2788502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  <w:t>Investigations</w:t>
            </w: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789E72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levated CK (age)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635BEC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A44C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D4A2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38FE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4y.o.:  2000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4EF9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4y.o.: 6000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8E0D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5y.o.: 6600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C6F95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y.o.: 27000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858E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3y.o.: 120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571E6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1y.o.: 5000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35839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(7</w:t>
            </w: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.o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 1594U/L, 4y.o 5490U/L)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0650E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19m.o.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BBE2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700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BF75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2000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6D0F3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9)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0ED6A74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1F19A3D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73587E58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193AA1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F1B2B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SH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62C9D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E5F40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F8FD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CE79D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24BFD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05E5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8F20B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E6FDC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  <w:proofErr w:type="spellEnd"/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A260F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6F650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3DAD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6E67E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4089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1976B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88.2IU/l, 50.3IU/l, 53.2IU/l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ED4FB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60 IU/I, 35.8 IU/I</w:t>
            </w:r>
          </w:p>
        </w:tc>
        <w:tc>
          <w:tcPr>
            <w:tcW w:w="31" w:type="dxa"/>
            <w:vAlign w:val="center"/>
            <w:hideMark/>
          </w:tcPr>
          <w:p w14:paraId="5E18AAA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6EA65A36" w14:textId="77777777" w:rsidTr="003E4F1B">
        <w:trPr>
          <w:trHeight w:val="37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F3EB7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CBA26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EMG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9E2B0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E69D7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33AED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7CC1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pathic pictur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E7C7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pathic pictur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95B0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pathic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955902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pathic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84702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pathic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04F0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pathic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73BF5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pathic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04E9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yopathic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4A6F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71C7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rmal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BD1E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2162F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22DF615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262478AC" w14:textId="77777777" w:rsidTr="003E4F1B">
        <w:trPr>
          <w:trHeight w:val="75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DFC35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71A28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biopsy/ histochemistry</w:t>
            </w:r>
          </w:p>
        </w:tc>
        <w:tc>
          <w:tcPr>
            <w:tcW w:w="19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35A1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4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4950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5F18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2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0EB209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51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D0EAC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done</w:t>
            </w:r>
          </w:p>
        </w:tc>
        <w:tc>
          <w:tcPr>
            <w:tcW w:w="79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CA754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done</w:t>
            </w:r>
          </w:p>
        </w:tc>
        <w:tc>
          <w:tcPr>
            <w:tcW w:w="7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031BF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done</w:t>
            </w:r>
          </w:p>
        </w:tc>
        <w:tc>
          <w:tcPr>
            <w:tcW w:w="37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54720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done</w:t>
            </w:r>
          </w:p>
        </w:tc>
        <w:tc>
          <w:tcPr>
            <w:tcW w:w="9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833B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 done</w:t>
            </w:r>
          </w:p>
        </w:tc>
        <w:tc>
          <w:tcPr>
            <w:tcW w:w="27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4C8E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(8m.o) Type 1 fibre predominance, central nuclei, Z line streaming, </w:t>
            </w:r>
            <w:proofErr w:type="gramStart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ini-cores</w:t>
            </w:r>
            <w:proofErr w:type="gramEnd"/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.</w:t>
            </w:r>
          </w:p>
        </w:tc>
        <w:tc>
          <w:tcPr>
            <w:tcW w:w="76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2BFC1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Fatty infiltration with mitochondrial changes</w:t>
            </w:r>
          </w:p>
        </w:tc>
        <w:tc>
          <w:tcPr>
            <w:tcW w:w="61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2E4B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ystrophic pattern </w:t>
            </w:r>
          </w:p>
        </w:tc>
        <w:tc>
          <w:tcPr>
            <w:tcW w:w="62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CD23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 xml:space="preserve">Dystrophic pattern </w:t>
            </w:r>
          </w:p>
        </w:tc>
        <w:tc>
          <w:tcPr>
            <w:tcW w:w="50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DA49E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9) Dystrophic, with evidence of degeneration</w:t>
            </w:r>
          </w:p>
        </w:tc>
        <w:tc>
          <w:tcPr>
            <w:tcW w:w="27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0D67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123F6C2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3E4F1B" w:rsidRPr="003E4F1B" w14:paraId="574B74C2" w14:textId="77777777" w:rsidTr="003E4F1B">
        <w:trPr>
          <w:trHeight w:val="315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0361EE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74D25A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9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AAD41C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4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597F87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8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2247D5F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2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EA749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1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8683F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9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826C4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80EB2A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7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2CA580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A050C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C4881CB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76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A837D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1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74017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62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167EB9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0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AC6121D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7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BB1D1F5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05B4D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</w:p>
        </w:tc>
      </w:tr>
      <w:tr w:rsidR="003E4F1B" w:rsidRPr="003E4F1B" w14:paraId="4D0163C2" w14:textId="77777777" w:rsidTr="003E4F1B">
        <w:trPr>
          <w:trHeight w:val="1450"/>
        </w:trPr>
        <w:tc>
          <w:tcPr>
            <w:tcW w:w="78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4CB23E0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5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C0359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Muscle MRI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891EF0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749A1B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48D985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DA9B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5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5C37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e</w:t>
            </w:r>
          </w:p>
        </w:tc>
        <w:tc>
          <w:tcPr>
            <w:tcW w:w="7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8F6EA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e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052F73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e</w:t>
            </w:r>
          </w:p>
        </w:tc>
        <w:tc>
          <w:tcPr>
            <w:tcW w:w="37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A0A58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Don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6BBB5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ot done</w:t>
            </w:r>
          </w:p>
        </w:tc>
        <w:tc>
          <w:tcPr>
            <w:tcW w:w="27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DFB41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(8m.o) generalised muscle atrophy without fatty infiltration.</w:t>
            </w:r>
          </w:p>
        </w:tc>
        <w:tc>
          <w:tcPr>
            <w:tcW w:w="76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CA49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2DC46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62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90B5F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5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262037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+ (3) Fatty infiltration consistent with an underlying muscular dystrophy.</w:t>
            </w:r>
          </w:p>
        </w:tc>
        <w:tc>
          <w:tcPr>
            <w:tcW w:w="2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EBC9E" w14:textId="77777777" w:rsidR="003E4F1B" w:rsidRPr="003E4F1B" w:rsidRDefault="003E4F1B" w:rsidP="003E4F1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</w:pPr>
            <w:r w:rsidRPr="003E4F1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GB"/>
              </w:rPr>
              <w:t>NA</w:t>
            </w:r>
          </w:p>
        </w:tc>
        <w:tc>
          <w:tcPr>
            <w:tcW w:w="31" w:type="dxa"/>
            <w:vAlign w:val="center"/>
            <w:hideMark/>
          </w:tcPr>
          <w:p w14:paraId="7586BCAE" w14:textId="77777777" w:rsidR="003E4F1B" w:rsidRPr="003E4F1B" w:rsidRDefault="003E4F1B" w:rsidP="003E4F1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</w:tbl>
    <w:p w14:paraId="0EACE255" w14:textId="59DA7F9A" w:rsidR="004B3956" w:rsidRDefault="003E4F1B"/>
    <w:p w14:paraId="2E5E12BC" w14:textId="528BBCCC" w:rsidR="003E4F1B" w:rsidRDefault="003E4F1B">
      <w:r w:rsidRPr="003E4F1B">
        <w:t xml:space="preserve">Abbreviations: P- Person; NA – not available; </w:t>
      </w:r>
      <w:proofErr w:type="spellStart"/>
      <w:r w:rsidRPr="003E4F1B">
        <w:t>na</w:t>
      </w:r>
      <w:proofErr w:type="spellEnd"/>
      <w:r w:rsidRPr="003E4F1B">
        <w:t xml:space="preserve">- not applicable; </w:t>
      </w:r>
      <w:proofErr w:type="spellStart"/>
      <w:r w:rsidRPr="003E4F1B">
        <w:t>y.o</w:t>
      </w:r>
      <w:proofErr w:type="spellEnd"/>
      <w:r w:rsidRPr="003E4F1B">
        <w:t xml:space="preserve">. – years old; </w:t>
      </w:r>
      <w:proofErr w:type="spellStart"/>
      <w:r w:rsidRPr="003E4F1B">
        <w:t>m.o.</w:t>
      </w:r>
      <w:proofErr w:type="spellEnd"/>
      <w:r w:rsidRPr="003E4F1B">
        <w:t xml:space="preserve"> – months old; LL- lower limbs; UL – upper limbs; SNHL – sensorineural hearing loss; FSG -follicle stimulating hormone; EMG- electromyography; MRI – magnetic resonance tomography; m – male; f- female; CK – creatine kinase; DTRs – deep tendon reflexes. dB – decibel.</w:t>
      </w:r>
    </w:p>
    <w:sectPr w:rsidR="003E4F1B" w:rsidSect="003E4F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F1B"/>
    <w:rsid w:val="003E4F1B"/>
    <w:rsid w:val="00936702"/>
    <w:rsid w:val="009650EA"/>
    <w:rsid w:val="00AE39CF"/>
    <w:rsid w:val="00DA0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13762"/>
  <w15:chartTrackingRefBased/>
  <w15:docId w15:val="{A2C02489-D2BD-4944-8591-0863E989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3E4F1B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E4F1B"/>
    <w:rPr>
      <w:color w:val="954F72"/>
      <w:u w:val="single"/>
    </w:rPr>
  </w:style>
  <w:style w:type="paragraph" w:customStyle="1" w:styleId="msonormal0">
    <w:name w:val="msonormal"/>
    <w:basedOn w:val="Normal"/>
    <w:rsid w:val="003E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font5">
    <w:name w:val="font5"/>
    <w:basedOn w:val="Normal"/>
    <w:rsid w:val="003E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8"/>
      <w:szCs w:val="28"/>
      <w:lang w:eastAsia="en-GB"/>
    </w:rPr>
  </w:style>
  <w:style w:type="paragraph" w:customStyle="1" w:styleId="font6">
    <w:name w:val="font6"/>
    <w:basedOn w:val="Normal"/>
    <w:rsid w:val="003E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8"/>
      <w:szCs w:val="28"/>
      <w:lang w:eastAsia="en-GB"/>
    </w:rPr>
  </w:style>
  <w:style w:type="paragraph" w:customStyle="1" w:styleId="xl65">
    <w:name w:val="xl65"/>
    <w:basedOn w:val="Normal"/>
    <w:rsid w:val="003E4F1B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66">
    <w:name w:val="xl66"/>
    <w:basedOn w:val="Normal"/>
    <w:rsid w:val="003E4F1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67">
    <w:name w:val="xl67"/>
    <w:basedOn w:val="Normal"/>
    <w:rsid w:val="003E4F1B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DEBF7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68">
    <w:name w:val="xl68"/>
    <w:basedOn w:val="Normal"/>
    <w:rsid w:val="003E4F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69">
    <w:name w:val="xl69"/>
    <w:basedOn w:val="Normal"/>
    <w:rsid w:val="003E4F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70">
    <w:name w:val="xl70"/>
    <w:basedOn w:val="Normal"/>
    <w:rsid w:val="003E4F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71">
    <w:name w:val="xl71"/>
    <w:basedOn w:val="Normal"/>
    <w:rsid w:val="003E4F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72">
    <w:name w:val="xl72"/>
    <w:basedOn w:val="Normal"/>
    <w:rsid w:val="003E4F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73">
    <w:name w:val="xl73"/>
    <w:basedOn w:val="Normal"/>
    <w:rsid w:val="003E4F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74">
    <w:name w:val="xl74"/>
    <w:basedOn w:val="Normal"/>
    <w:rsid w:val="003E4F1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75">
    <w:name w:val="xl75"/>
    <w:basedOn w:val="Normal"/>
    <w:rsid w:val="003E4F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76">
    <w:name w:val="xl76"/>
    <w:basedOn w:val="Normal"/>
    <w:rsid w:val="003E4F1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77">
    <w:name w:val="xl77"/>
    <w:basedOn w:val="Normal"/>
    <w:rsid w:val="003E4F1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78">
    <w:name w:val="xl78"/>
    <w:basedOn w:val="Normal"/>
    <w:rsid w:val="003E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79">
    <w:name w:val="xl79"/>
    <w:basedOn w:val="Normal"/>
    <w:rsid w:val="003E4F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80">
    <w:name w:val="xl80"/>
    <w:basedOn w:val="Normal"/>
    <w:rsid w:val="003E4F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81">
    <w:name w:val="xl81"/>
    <w:basedOn w:val="Normal"/>
    <w:rsid w:val="003E4F1B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xl82">
    <w:name w:val="xl82"/>
    <w:basedOn w:val="Normal"/>
    <w:rsid w:val="003E4F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83">
    <w:name w:val="xl83"/>
    <w:basedOn w:val="Normal"/>
    <w:rsid w:val="003E4F1B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84">
    <w:name w:val="xl84"/>
    <w:basedOn w:val="Normal"/>
    <w:rsid w:val="003E4F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85">
    <w:name w:val="xl85"/>
    <w:basedOn w:val="Normal"/>
    <w:rsid w:val="003E4F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86">
    <w:name w:val="xl86"/>
    <w:basedOn w:val="Normal"/>
    <w:rsid w:val="003E4F1B"/>
    <w:pPr>
      <w:pBdr>
        <w:top w:val="single" w:sz="8" w:space="0" w:color="auto"/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en-GB"/>
    </w:rPr>
  </w:style>
  <w:style w:type="paragraph" w:customStyle="1" w:styleId="xl87">
    <w:name w:val="xl87"/>
    <w:basedOn w:val="Normal"/>
    <w:rsid w:val="003E4F1B"/>
    <w:pPr>
      <w:pBdr>
        <w:left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en-GB"/>
    </w:rPr>
  </w:style>
  <w:style w:type="paragraph" w:customStyle="1" w:styleId="xl88">
    <w:name w:val="xl88"/>
    <w:basedOn w:val="Normal"/>
    <w:rsid w:val="003E4F1B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8"/>
      <w:szCs w:val="28"/>
      <w:lang w:eastAsia="en-GB"/>
    </w:rPr>
  </w:style>
  <w:style w:type="paragraph" w:customStyle="1" w:styleId="xl89">
    <w:name w:val="xl89"/>
    <w:basedOn w:val="Normal"/>
    <w:rsid w:val="003E4F1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90">
    <w:name w:val="xl90"/>
    <w:basedOn w:val="Normal"/>
    <w:rsid w:val="003E4F1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91">
    <w:name w:val="xl91"/>
    <w:basedOn w:val="Normal"/>
    <w:rsid w:val="003E4F1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92">
    <w:name w:val="xl92"/>
    <w:basedOn w:val="Normal"/>
    <w:rsid w:val="003E4F1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93">
    <w:name w:val="xl93"/>
    <w:basedOn w:val="Normal"/>
    <w:rsid w:val="003E4F1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94">
    <w:name w:val="xl94"/>
    <w:basedOn w:val="Normal"/>
    <w:rsid w:val="003E4F1B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95">
    <w:name w:val="xl95"/>
    <w:basedOn w:val="Normal"/>
    <w:rsid w:val="003E4F1B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96">
    <w:name w:val="xl96"/>
    <w:basedOn w:val="Normal"/>
    <w:rsid w:val="003E4F1B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97">
    <w:name w:val="xl97"/>
    <w:basedOn w:val="Normal"/>
    <w:rsid w:val="003E4F1B"/>
    <w:pPr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98">
    <w:name w:val="xl98"/>
    <w:basedOn w:val="Normal"/>
    <w:rsid w:val="003E4F1B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99">
    <w:name w:val="xl99"/>
    <w:basedOn w:val="Normal"/>
    <w:rsid w:val="003E4F1B"/>
    <w:pPr>
      <w:pBdr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00">
    <w:name w:val="xl100"/>
    <w:basedOn w:val="Normal"/>
    <w:rsid w:val="003E4F1B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01">
    <w:name w:val="xl101"/>
    <w:basedOn w:val="Normal"/>
    <w:rsid w:val="003E4F1B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02">
    <w:name w:val="xl102"/>
    <w:basedOn w:val="Normal"/>
    <w:rsid w:val="003E4F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03">
    <w:name w:val="xl103"/>
    <w:basedOn w:val="Normal"/>
    <w:rsid w:val="003E4F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04">
    <w:name w:val="xl104"/>
    <w:basedOn w:val="Normal"/>
    <w:rsid w:val="003E4F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05">
    <w:name w:val="xl105"/>
    <w:basedOn w:val="Normal"/>
    <w:rsid w:val="003E4F1B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40"/>
      <w:szCs w:val="40"/>
      <w:lang w:eastAsia="en-GB"/>
    </w:rPr>
  </w:style>
  <w:style w:type="paragraph" w:customStyle="1" w:styleId="xl106">
    <w:name w:val="xl106"/>
    <w:basedOn w:val="Normal"/>
    <w:rsid w:val="003E4F1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07">
    <w:name w:val="xl107"/>
    <w:basedOn w:val="Normal"/>
    <w:rsid w:val="003E4F1B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08">
    <w:name w:val="xl108"/>
    <w:basedOn w:val="Normal"/>
    <w:rsid w:val="003E4F1B"/>
    <w:pPr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09">
    <w:name w:val="xl109"/>
    <w:basedOn w:val="Normal"/>
    <w:rsid w:val="003E4F1B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10">
    <w:name w:val="xl110"/>
    <w:basedOn w:val="Normal"/>
    <w:rsid w:val="003E4F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11">
    <w:name w:val="xl111"/>
    <w:basedOn w:val="Normal"/>
    <w:rsid w:val="003E4F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12">
    <w:name w:val="xl112"/>
    <w:basedOn w:val="Normal"/>
    <w:rsid w:val="003E4F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13">
    <w:name w:val="xl113"/>
    <w:basedOn w:val="Normal"/>
    <w:rsid w:val="003E4F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14">
    <w:name w:val="xl114"/>
    <w:basedOn w:val="Normal"/>
    <w:rsid w:val="003E4F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15">
    <w:name w:val="xl115"/>
    <w:basedOn w:val="Normal"/>
    <w:rsid w:val="003E4F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16">
    <w:name w:val="xl116"/>
    <w:basedOn w:val="Normal"/>
    <w:rsid w:val="003E4F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17">
    <w:name w:val="xl117"/>
    <w:basedOn w:val="Normal"/>
    <w:rsid w:val="003E4F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18">
    <w:name w:val="xl118"/>
    <w:basedOn w:val="Normal"/>
    <w:rsid w:val="003E4F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19">
    <w:name w:val="xl119"/>
    <w:basedOn w:val="Normal"/>
    <w:rsid w:val="003E4F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20">
    <w:name w:val="xl120"/>
    <w:basedOn w:val="Normal"/>
    <w:rsid w:val="003E4F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21">
    <w:name w:val="xl121"/>
    <w:basedOn w:val="Normal"/>
    <w:rsid w:val="003E4F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22">
    <w:name w:val="xl122"/>
    <w:basedOn w:val="Normal"/>
    <w:rsid w:val="003E4F1B"/>
    <w:pPr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8"/>
      <w:szCs w:val="28"/>
      <w:lang w:eastAsia="en-GB"/>
    </w:rPr>
  </w:style>
  <w:style w:type="paragraph" w:customStyle="1" w:styleId="xl123">
    <w:name w:val="xl123"/>
    <w:basedOn w:val="Normal"/>
    <w:rsid w:val="003E4F1B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  <w:style w:type="paragraph" w:customStyle="1" w:styleId="xl124">
    <w:name w:val="xl124"/>
    <w:basedOn w:val="Normal"/>
    <w:rsid w:val="003E4F1B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7827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1372</Words>
  <Characters>7825</Characters>
  <Application>Microsoft Office Word</Application>
  <DocSecurity>0</DocSecurity>
  <Lines>65</Lines>
  <Paragraphs>18</Paragraphs>
  <ScaleCrop>false</ScaleCrop>
  <Company/>
  <LinksUpToDate>false</LinksUpToDate>
  <CharactersWithSpaces>9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cca, Clarissa</dc:creator>
  <cp:keywords/>
  <dc:description/>
  <cp:lastModifiedBy>Rocca, Clarissa</cp:lastModifiedBy>
  <cp:revision>1</cp:revision>
  <dcterms:created xsi:type="dcterms:W3CDTF">2022-06-22T15:49:00Z</dcterms:created>
  <dcterms:modified xsi:type="dcterms:W3CDTF">2022-06-22T15:51:00Z</dcterms:modified>
</cp:coreProperties>
</file>